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21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3415"/>
        <w:gridCol w:w="15657"/>
      </w:tblGrid>
      <w:tr>
        <w:trPr>
          <w:trHeight w:val="420" w:hRule="atLeast"/>
        </w:trPr>
        <w:tc>
          <w:tcPr>
            <w:tcW w:w="217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Information Category</w:t>
            </w:r>
          </w:p>
        </w:tc>
        <w:tc>
          <w:tcPr>
            <w:tcW w:w="341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565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egend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ample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ample Tumor typ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ype of the resected element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atient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rth 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(YYYY/MM/D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atient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D patie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especially useful to track dependencies between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ifferent samples coming from the same patient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atient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=Male; F=Female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denoma::Presenc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Adenoma in the resected specimen ; 0=no 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denoma::Cou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Quantity of Adenoma found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denoma::Histological Typ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Histological type of adenoma : Villous (0), Tubulous (1)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ubulo-villous (2), serrated (3), multiple types (4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rade::Adenoma::Dysplasia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ysplasia is classified as : 0=low grade ; 1=high grade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2=multiple adenomas with different grade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lls::Differentiatio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level of cell differentiation; H:high; HM:high to mild ;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M:mild; L:low; U:undifferentiated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ucinous compone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 : absent ; 1 : &lt; 10 % ; 2 : 10 - 50 % ; 3 : &gt; 50 %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4 : Yes without precision ; ND : not determined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vasion::Perineural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umoral perineural invasion; 0=absent=no invasion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t=invasion ; EM=not evaluated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ympho- vascular invasio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=absent ; 1=present ; ND = not determined 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Location of the primary tumor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details about the location of the primary tumor 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left colon, right colon,  low rectum, multiple location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Lymph nodes::Local::Number removed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number of lymph nodes removed from the resected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imary tumor. They are not all necessarily metastatic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(see Lymph nodes::Local::Number metastasized for the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number of metastatic lymph nodes among the removed)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ymphoid Reaction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Lymphoid stromoreaction of the tumor.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0=small or absent; 1=moderate; 2=high level with follicles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EM=not evaluated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at diagnosis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indicates if a metastasis has been detected at diagnosis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or before the first surgery (pre-operative); 0=no; 1=yes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tastasis::Site::Cou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ynchronous metastasis at diagnosis; 0=none; 1=single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2=multiple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Bone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one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Brain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rain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tastasis::Liver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ver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Lung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ung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Lymph nodes::Distant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istant lymph nodes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etastasis::Lymph nodes::Local::Cou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Number of metastasized lymph nodes found on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he resected primary tumor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tastasis::Ovary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vary metastasis; 0=No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tastasis::Peritoneum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eritoneum metastasis; 0=No; 1=Yes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icrosatellite Instability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it-IT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 xml:space="preserve">MSI : Microsatellite Instability; 0=no instability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it-IT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>1=low MSI ; 2=instability ;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MR:: MMR status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MMR :MisMatch Repair function:  ; 0 = proficient for MMR 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function = expression of protein and no microsatellite 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nstability ; 1 = Deficient for MMR function = loss of protein 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expression and/or MSI.</w:t>
            </w:r>
          </w:p>
        </w:tc>
      </w:tr>
      <w:tr>
        <w:trPr>
          <w:trHeight w:val="63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M Stage::Colorectal cancer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Staging method defined by UICC/AJCC, 2002  to describe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the patient classification based on the anatomic extent of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he colorectal cancer. 0 = Stage 0 = Tis N0 M0; 1 = stage 1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= T1-T2 N0 M0; 2 = stage 2 = T3-T4 N0 M0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3 = stage 3 = T1-T4 N1 M0 -&gt; N2 M0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4 = stage 4 = any T any N M1;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M::M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istant metastasis; MX=Distant metastasis cannot be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assessed; M0=No distant metastasis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1=Distant metastasis; ND= Not recorded/Not known;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M::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 xml:space="preserve">regional lymph nodes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 xml:space="preserve">N0=No regional lymph nodes metastasis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N1= Metastasis in 1 to 3 regional lymph nodes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N2=Metastasis in more than 4 regional lymph nodes;</w:t>
            </w:r>
          </w:p>
        </w:tc>
      </w:tr>
      <w:tr>
        <w:trPr>
          <w:trHeight w:val="84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M::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imary tumor; COLORECTAL CANCER (2002):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T0=Tis=carcinoma in situ / intraepithelial (within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glandular basement membrane) or invasion of lamina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 xml:space="preserve">propria (intramucosal); T1=Tumor invades submucosa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2=Tumor invades muscularis propria or pericolic tissue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3=Tumor penetrates sub-serosa; T4=Tumor perforates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peritoneum or invades other organs or structur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Tumor::Size from surgery (mm)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histological or pathological size of the tumor in mm;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umors::Count (recoded)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Number of tumor(s) in the resected specimen; 0=none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single ; 2= multip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 and Protein Screening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HC::MLH1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Y=Positive = protein expression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N = Negative = loss of protein expression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 = Non availab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 and Protein Screening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HC::MSH2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Y=Positive = protein expression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N = Negative = loss of protein expression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 = Non availab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 and Protein Screening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HC::MSH6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Y=Positive = protein expression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N = Negative = loss of protein expression;</w:t>
            </w:r>
          </w:p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 = Non availab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tic Alteration &amp; Allelotyp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 mutation::Functional consequenc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functional consequence at a protein level for a gene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utation.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tic Alteration &amp; Allelotyp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 mutation::Status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gene mutation M=mutated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WT=wild-type=non mutated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tic Alteration &amp; Allelotyp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LH1::Germline mutation::Status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=mutated ; WT = wild-type 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enetic Alteration &amp; Allelotyp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SH2::Germline mutation::Status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 = mutated ; WT = wild-typ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ge at diagnosis (year)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(year); </w:t>
            </w:r>
          </w:p>
        </w:tc>
      </w:tr>
      <w:tr>
        <w:trPr>
          <w:trHeight w:val="105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msterdams Criteria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Amsterdams criteria : all of the following must apply for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HNPCC diagnosis : 1/ there are at least three relatives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with an HNPCC-associated cancer (large bowel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endometrium, small bowel, ureter, or renal pelvis)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2/ At least two successive generations are affected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3/ At least one person was diagnosed before the age of 50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years, 4/ familial adenomatous polyposis has been excluded.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; Here, 0 stands for No Amsterdams criteria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 for Amsterdams criteria, NA=not relevant and EM=unknown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ynch syndrome::Diagnostic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0 = no = no Lynch diagnosed ; 1=yes= Lynch diagnosed 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2=Lynch highly suspected.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ntecedent::Family first-degre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First-degree relatives: mother, father, children and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siblings ; 0=no antecedent ; 1=colonic cancer and/or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>endometrial carcinoma ; NA=not relevant; EM=unknown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ntecedent::Family second-degr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Second-degree relatives: grandparents, grandchildren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aunt, uncle, niece and nephew, half sister and half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brother; 0=no antecedent ; 1=colonic cancer and/or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>endometrial carcinoma ; NA=not relevant; EM=unknown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ntecedent::Personal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ersonal antecedent; 0=no antecedent ; 1=colonic cancer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and/or endometrial carcinoma ; NA=not relevant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sociated Event::Occlusio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0=no ; 1=ye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sociated Event::Perforatio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0=no ; 1=yes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agnosis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iagnosis date (YYYY/MM/DD) of the primary tumor.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It could be the same as the surgery date or the first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etastasis detection date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vent::Death (recoded)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atient status at last news time: 0=patient is alive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atient deceased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vent::Death::Caus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cause of death ; EM = 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vent::Death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ate of patient death  (YYYY/MM/D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ast news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ate of the latest medical news concerning the patient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(YYYY/MM/DD); could be last visit/exam date or date of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eath;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Relapse::Local 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ocal recurrence; 0=no; 1=yes=local relapse occurred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Local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ate of local relaps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esence of relapse metastasis; 0=absenc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 ; EM = missing value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Bon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esence of relapse metastasis in bone; 0=absenc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Bone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(YYYY/MM/DD) of relapse characterized by bone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etastasi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Brain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esence of relapse metastasis in brain; 0=absenc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Brain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ate of metastasis relapse in the brai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Lymph Nod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Presence of relapse metastasis in ganglion; 0=absence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 Lymph Node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ate of relapse characterized by ganglion metastasi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Liver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esence of relapse metastasis in liver; 0=absenc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Liver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(YYYY/MM/DD) of relapse characterized by liver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metastasis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Lung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Presence of relapse metastasis in lung; 0=absenc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1=presence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Lung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of relapse characterized by lung metastasis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(YYYY/MM/D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Ovary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indiactes if a metastatic relapse has been detected in th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ovary.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0=no ; 1=yes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Ovary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of the metastatic relapse in the ovary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(YYYY/MM/D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Peritoneum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 metastasis in peritoneum ; 0=absence ;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=presence ; EM = 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Peritoneum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of the metastatic relapse in the peritoneum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(YYYY/MM/D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lapse::Metastasis::Site::Cou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Relapse metastatis; 1=single ; 2=multipl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M = 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cond cancer::Metachrone carcinoma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=absence ; 1=presence ; EM=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cond cancer::Metachrone carcinoma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(YYYY/MM/DD) of the metachrone carcinoma. 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Surgery::At Diagnosis::Resection quality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This indicates the residual tumor after resection.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 xml:space="preserve">R0=no tumor residue ; R1=microscopic residue 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pt-BR"/>
              </w:rPr>
              <w:t>R2=macroscopic residue ; EM = unknow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urgery::Extent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extent of surgery; complete or partial resection,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or biopsy;</w:t>
            </w:r>
          </w:p>
        </w:tc>
      </w:tr>
      <w:tr>
        <w:trPr>
          <w:trHeight w:val="42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urgery::First::Date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Date (YYYY/MM/DD) of curative surgery of the primary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tumor. It might be the same as the diagnostic date but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could also be after (especially if neoadjuvant treatment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have been performed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linical Information</w:t>
            </w:r>
          </w:p>
        </w:tc>
        <w:tc>
          <w:tcPr>
            <w:tcW w:w="3415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urgery::First::Performed</w:t>
            </w:r>
          </w:p>
        </w:tc>
        <w:tc>
          <w:tcPr>
            <w:tcW w:w="1565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 xml:space="preserve">Y=Yes=surgery performed for the primary tumor;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N=No=no surgery performed for the primary tumor.</w:t>
            </w:r>
          </w:p>
        </w:tc>
      </w:tr>
      <w:tr>
        <w:trPr>
          <w:trHeight w:val="630" w:hRule="atLeast"/>
        </w:trPr>
        <w:tc>
          <w:tcPr>
            <w:tcW w:w="217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ther Information</w:t>
            </w:r>
          </w:p>
        </w:tc>
        <w:tc>
          <w:tcPr>
            <w:tcW w:w="34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roups: groups of patients</w:t>
            </w:r>
          </w:p>
        </w:tc>
        <w:tc>
          <w:tcPr>
            <w:tcW w:w="1565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1 = MSS- tumor developed under 45 yr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2= MSS-tumor developed over 60 yrs ,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3= MSI-tumor developed under 45 yrs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4 = MSI-tumor developed over 60 yr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Additional Table 1:</w:t>
      </w:r>
      <w:r>
        <w:rPr>
          <w:rFonts w:cs="Arial" w:ascii="Arial" w:hAnsi="Arial"/>
          <w:lang w:val="en-GB"/>
        </w:rPr>
        <w:t xml:space="preserve"> Studied variables. Details of the 79 clinical and tumor characteristics used for statistical analys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1:57:00Z</dcterms:created>
  <dc:creator>Selves</dc:creator>
  <dc:description/>
  <cp:keywords/>
  <dc:language>en-US</dc:language>
  <cp:lastModifiedBy>Selves</cp:lastModifiedBy>
  <dcterms:modified xsi:type="dcterms:W3CDTF">2013-11-05T21:51:00Z</dcterms:modified>
  <cp:revision>9</cp:revision>
  <dc:subject/>
  <dc:title/>
</cp:coreProperties>
</file>